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3460A" w14:textId="77777777" w:rsidR="00087681" w:rsidRDefault="00087681" w:rsidP="00087681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bookmarkStart w:id="0" w:name="_Hlk196039424"/>
      <w:r w:rsidRPr="006C7A90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1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2</w:t>
      </w:r>
      <w:r w:rsidRPr="006C7A90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 </w:t>
      </w:r>
      <w:bookmarkEnd w:id="0"/>
    </w:p>
    <w:tbl>
      <w:tblPr>
        <w:tblStyle w:val="a7"/>
        <w:tblW w:w="0" w:type="auto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1466"/>
        <w:gridCol w:w="709"/>
        <w:gridCol w:w="1368"/>
        <w:gridCol w:w="758"/>
      </w:tblGrid>
      <w:tr w:rsidR="00087681" w:rsidRPr="00E738F7" w14:paraId="44F49EDD" w14:textId="77777777" w:rsidTr="00E839D2">
        <w:trPr>
          <w:trHeight w:val="440"/>
          <w:jc w:val="center"/>
        </w:trPr>
        <w:tc>
          <w:tcPr>
            <w:tcW w:w="203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5D2AE9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bookmarkStart w:id="1" w:name="_Hlk195293618"/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1E80E99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proofErr w:type="spellStart"/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R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528D2C2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(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N</w:t>
            </w: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=432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CE4A5A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3AB388F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proofErr w:type="spellStart"/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R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149AB71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(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N=3822</w:t>
            </w: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75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E6E9FC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</w:tr>
      <w:tr w:rsidR="00087681" w:rsidRPr="00E738F7" w14:paraId="1FE2455D" w14:textId="77777777" w:rsidTr="00E839D2">
        <w:trPr>
          <w:trHeight w:val="239"/>
          <w:jc w:val="center"/>
        </w:trPr>
        <w:tc>
          <w:tcPr>
            <w:tcW w:w="2039" w:type="dxa"/>
            <w:tcBorders>
              <w:left w:val="nil"/>
              <w:bottom w:val="nil"/>
            </w:tcBorders>
            <w:shd w:val="clear" w:color="auto" w:fill="auto"/>
          </w:tcPr>
          <w:p w14:paraId="777F4AA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1466" w:type="dxa"/>
            <w:tcBorders>
              <w:bottom w:val="nil"/>
            </w:tcBorders>
            <w:shd w:val="clear" w:color="auto" w:fill="auto"/>
          </w:tcPr>
          <w:p w14:paraId="695F64E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BAF889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</w:tcPr>
          <w:p w14:paraId="68175D3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bottom w:val="nil"/>
              <w:right w:val="nil"/>
            </w:tcBorders>
            <w:shd w:val="clear" w:color="auto" w:fill="auto"/>
          </w:tcPr>
          <w:p w14:paraId="63611EA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5A343A53" w14:textId="77777777" w:rsidTr="00E839D2">
        <w:trPr>
          <w:trHeight w:val="216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8BBFF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7A4FABD5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D80136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1575F89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CF8BD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0CC01D54" w14:textId="77777777" w:rsidTr="00E839D2">
        <w:trPr>
          <w:trHeight w:val="263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AE7B1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60B4DB4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0(0.92-1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54CF5E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99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4837BB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1.00(0.91-1.09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2DBD3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907</w:t>
            </w:r>
          </w:p>
        </w:tc>
      </w:tr>
      <w:tr w:rsidR="00087681" w:rsidRPr="00E738F7" w14:paraId="1A5E3917" w14:textId="77777777" w:rsidTr="00E839D2">
        <w:trPr>
          <w:trHeight w:val="352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31E42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20A855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8A9918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C41A43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46A61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3FAC31DC" w14:textId="77777777" w:rsidTr="00E839D2">
        <w:trPr>
          <w:trHeight w:val="272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C0E985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22CB55B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DA3B1A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BE4518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178DE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22EE9F5D" w14:textId="77777777" w:rsidTr="00E839D2">
        <w:trPr>
          <w:trHeight w:val="249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01955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73CA40C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.10(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0.79-1.5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1250CC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56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56733E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21(0.85-1.73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40404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296</w:t>
            </w:r>
          </w:p>
        </w:tc>
      </w:tr>
      <w:tr w:rsidR="00087681" w:rsidRPr="00E738F7" w14:paraId="6FA1EED0" w14:textId="77777777" w:rsidTr="00E839D2">
        <w:trPr>
          <w:trHeight w:val="224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475C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2406EF3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61(1.88-3.6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914EDD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2F56CE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73(1.92-3.88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5EE5C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087681" w:rsidRPr="00E738F7" w14:paraId="155A13C2" w14:textId="77777777" w:rsidTr="00E839D2">
        <w:trPr>
          <w:trHeight w:val="201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53948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4B74E4E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E7ECCD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185E45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94F3C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6BF3B988" w14:textId="77777777" w:rsidTr="00E839D2">
        <w:trPr>
          <w:trHeight w:val="31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B4BED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Whit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200ADF6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C29585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92E1CD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14BF1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1FF0C474" w14:textId="77777777" w:rsidTr="00E839D2">
        <w:trPr>
          <w:trHeight w:val="12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2190F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Black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22C41A0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84(0.68-1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827F38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FB79BD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86(0.69-1.08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E1D68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87</w:t>
            </w:r>
          </w:p>
        </w:tc>
      </w:tr>
      <w:tr w:rsidR="00087681" w:rsidRPr="00E738F7" w14:paraId="4BE6EC61" w14:textId="77777777" w:rsidTr="00E839D2">
        <w:trPr>
          <w:trHeight w:val="242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AD58D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E738F7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E738F7">
              <w:rPr>
                <w:rFonts w:ascii="Arial" w:eastAsia="微软雅黑" w:hAnsi="Arial" w:cs="Arial"/>
                <w:bCs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7F3589D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82(0.66-1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3F4F7C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6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7D394C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82(0.65-1.03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000C5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89</w:t>
            </w:r>
          </w:p>
        </w:tc>
      </w:tr>
      <w:tr w:rsidR="00087681" w:rsidRPr="00E738F7" w14:paraId="6D292DA4" w14:textId="77777777" w:rsidTr="00E839D2">
        <w:trPr>
          <w:trHeight w:val="351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071FA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Ethnicity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2D5712E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7D06D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77CB85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B948C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50D5683B" w14:textId="77777777" w:rsidTr="00E839D2">
        <w:trPr>
          <w:trHeight w:val="271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C8CD6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Hispanics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57C1C8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55ECDB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106D68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61967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51C6393E" w14:textId="77777777" w:rsidTr="00E839D2">
        <w:trPr>
          <w:trHeight w:val="247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0C90F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Non-Hispanics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4B219B3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94(0.81-1.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34D284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45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20F4A0B" w14:textId="77777777" w:rsidR="00087681" w:rsidRPr="00E738F7" w:rsidRDefault="00087681" w:rsidP="00E839D2">
            <w:pPr>
              <w:tabs>
                <w:tab w:val="left" w:pos="509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94(0.80-1.10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985373" w14:textId="77777777" w:rsidR="00087681" w:rsidRPr="00E738F7" w:rsidRDefault="00087681" w:rsidP="00E839D2">
            <w:pPr>
              <w:tabs>
                <w:tab w:val="left" w:pos="509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452</w:t>
            </w:r>
          </w:p>
        </w:tc>
      </w:tr>
      <w:tr w:rsidR="00087681" w:rsidRPr="00E738F7" w14:paraId="7CDF8CB9" w14:textId="77777777" w:rsidTr="00E839D2">
        <w:trPr>
          <w:trHeight w:val="267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8EF0E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FL-subtyp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52BC2DD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837C19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E09821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D0587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0BBB69C9" w14:textId="77777777" w:rsidTr="00E839D2">
        <w:trPr>
          <w:trHeight w:val="243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2682D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Grade1-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0B75CEF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91AC4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C8BE64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0D351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4DC57BD5" w14:textId="77777777" w:rsidTr="00E839D2">
        <w:trPr>
          <w:trHeight w:val="361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D60C2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Grade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419DF11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7(0.96-1.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337CC6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24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EA9C10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4(0.93-1.18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5FA83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478</w:t>
            </w:r>
          </w:p>
        </w:tc>
      </w:tr>
      <w:tr w:rsidR="00087681" w:rsidRPr="00E738F7" w14:paraId="2BB238E2" w14:textId="77777777" w:rsidTr="00E839D2">
        <w:trPr>
          <w:trHeight w:val="267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2C6E2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Grade NOS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F8A8FF5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0(1.00-1.2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C16FE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5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4EF298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7(0.97-1.19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19828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67</w:t>
            </w:r>
          </w:p>
        </w:tc>
      </w:tr>
      <w:tr w:rsidR="00087681" w:rsidRPr="00E738F7" w14:paraId="11C97EC3" w14:textId="77777777" w:rsidTr="00E839D2">
        <w:trPr>
          <w:trHeight w:val="243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3D11E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nn Arbor stag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14E41ED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E80BF4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C35F89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8E290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413830AE" w14:textId="77777777" w:rsidTr="00E839D2">
        <w:trPr>
          <w:trHeight w:val="139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10CAA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I/ II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713BD51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F69CA0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877B10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CF2E8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39CFBA72" w14:textId="77777777" w:rsidTr="00E839D2">
        <w:trPr>
          <w:trHeight w:val="337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B05BE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III/IV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FC36F5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5(1.06-1.2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9300B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D8F81C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4(1.04-1.25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73E2C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4</w:t>
            </w:r>
          </w:p>
        </w:tc>
      </w:tr>
      <w:tr w:rsidR="00087681" w:rsidRPr="00E738F7" w14:paraId="2C6A39AD" w14:textId="77777777" w:rsidTr="00E839D2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306C3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69B3B0A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36(1.17-1.5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D8BCAB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6EC60C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31(1.11-1.55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48FEF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2</w:t>
            </w:r>
          </w:p>
        </w:tc>
      </w:tr>
      <w:tr w:rsidR="00087681" w:rsidRPr="00E738F7" w14:paraId="17831A41" w14:textId="77777777" w:rsidTr="00E839D2">
        <w:trPr>
          <w:trHeight w:val="37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33639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087F4A4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26(1.13-1.3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650694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5E35BB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22(1.10-1.36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4350E5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087681" w:rsidRPr="00E738F7" w14:paraId="7038673B" w14:textId="77777777" w:rsidTr="00E839D2">
        <w:trPr>
          <w:trHeight w:val="352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92DC2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6C14D6F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90(0.83-0.9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688920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057A86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90(0.82-0.98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E473B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9</w:t>
            </w:r>
          </w:p>
        </w:tc>
      </w:tr>
      <w:tr w:rsidR="00087681" w:rsidRPr="00E738F7" w14:paraId="3004C8E1" w14:textId="77777777" w:rsidTr="00E839D2">
        <w:trPr>
          <w:trHeight w:val="316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DD395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47EDC8F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9(1.09-1.2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44CB4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237718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9(1.09-1.29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0B493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087681" w:rsidRPr="00E738F7" w14:paraId="20745394" w14:textId="77777777" w:rsidTr="00E839D2">
        <w:trPr>
          <w:trHeight w:val="234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9B29E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55A3EF7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D2692E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1BDF811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69086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7E281236" w14:textId="77777777" w:rsidTr="00E839D2">
        <w:trPr>
          <w:trHeight w:val="33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B7076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6DA4659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6DB3EC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40362B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EF7A0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4B1CBA1D" w14:textId="77777777" w:rsidTr="00E839D2">
        <w:trPr>
          <w:trHeight w:val="272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4F950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2214489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8(0.94-1.2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F32958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30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29F953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5(0.90-1.22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2B4C5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53</w:t>
            </w:r>
          </w:p>
        </w:tc>
      </w:tr>
      <w:tr w:rsidR="00087681" w:rsidRPr="00E738F7" w14:paraId="1A203D36" w14:textId="77777777" w:rsidTr="00E839D2">
        <w:trPr>
          <w:trHeight w:val="2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1CC4D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E738F7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E738F7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72B7A7C5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56(1.42-1.7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AC179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711F2C5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52(1.37-1.68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9B2D2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087681" w:rsidRPr="00E738F7" w14:paraId="323EA2EE" w14:textId="77777777" w:rsidTr="00E839D2">
        <w:trPr>
          <w:trHeight w:val="297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D906C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5DE4CE3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DC6EA7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31EC28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1AB92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4AE79AB1" w14:textId="77777777" w:rsidTr="00E839D2">
        <w:trPr>
          <w:trHeight w:val="272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FD450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A4ECD3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C240B2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DCDA6C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83C34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0BDC6892" w14:textId="77777777" w:rsidTr="00E839D2">
        <w:trPr>
          <w:trHeight w:val="24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26439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00FC59D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93(0.84-1.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C0F605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6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4F02EF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94(0.84-1.05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46B00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247</w:t>
            </w:r>
          </w:p>
        </w:tc>
      </w:tr>
      <w:tr w:rsidR="00087681" w:rsidRPr="00E738F7" w14:paraId="6E89053C" w14:textId="77777777" w:rsidTr="00E839D2">
        <w:trPr>
          <w:trHeight w:val="32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A462F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A753A8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79(0.72-0.8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E52371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3191B9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78(0.70-0.86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454C3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087681" w:rsidRPr="00E738F7" w14:paraId="629D4FDE" w14:textId="77777777" w:rsidTr="00E839D2">
        <w:trPr>
          <w:trHeight w:val="273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9ABE4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ural-</w:t>
            </w:r>
            <w:proofErr w:type="spellStart"/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6083018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DDD64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571696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E4B26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54AC6B81" w14:textId="77777777" w:rsidTr="00E839D2">
        <w:trPr>
          <w:trHeight w:val="336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0DDCE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56DF666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369306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57299D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8580D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2D66D9A5" w14:textId="77777777" w:rsidTr="00E839D2">
        <w:trPr>
          <w:trHeight w:val="399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A524E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Nonmetropolitan counties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5B869BF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6(1.04-1.2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61A6D4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EE03EF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8(1.05-1.33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DCB70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5</w:t>
            </w:r>
          </w:p>
        </w:tc>
      </w:tr>
      <w:tr w:rsidR="00087681" w:rsidRPr="00E738F7" w14:paraId="26675B2B" w14:textId="77777777" w:rsidTr="00E839D2">
        <w:trPr>
          <w:trHeight w:val="34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B84EB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02B03F5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E7A87F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DBE80F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65A49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7C33856B" w14:textId="77777777" w:rsidTr="00E839D2">
        <w:trPr>
          <w:trHeight w:val="261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214A3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 xml:space="preserve">NHL – </w:t>
            </w:r>
            <w:proofErr w:type="spellStart"/>
            <w:r w:rsidRPr="00E738F7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26286E9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27EF3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F1233E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5E140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2A489EDA" w14:textId="77777777" w:rsidTr="00E839D2">
        <w:trPr>
          <w:trHeight w:val="29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92462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NHL – Nodal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0999BF0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0(0.98-1.2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A4325B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0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D0BE9E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8(0.96-1.22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1A054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206</w:t>
            </w:r>
          </w:p>
        </w:tc>
      </w:tr>
      <w:tr w:rsidR="00087681" w:rsidRPr="00E738F7" w14:paraId="3F6D3F7E" w14:textId="77777777" w:rsidTr="00E839D2">
        <w:trPr>
          <w:trHeight w:val="27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2DDE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6C08809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D39591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C1B077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F9563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087681" w:rsidRPr="00E738F7" w14:paraId="23939EA2" w14:textId="77777777" w:rsidTr="00E839D2">
        <w:trPr>
          <w:trHeight w:val="331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29919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lastRenderedPageBreak/>
              <w:t>2000-2004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1EC2953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E3062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570796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ED95A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3284723E" w14:textId="77777777" w:rsidTr="00E839D2">
        <w:trPr>
          <w:trHeight w:val="241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397AB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2005-2009(2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45251AAA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4(1.04-1.2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B7CCC7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DBDC45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15(1.03-1.27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22B4F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</w:t>
            </w:r>
          </w:p>
        </w:tc>
      </w:tr>
      <w:tr w:rsidR="00087681" w:rsidRPr="00E738F7" w14:paraId="73AE241F" w14:textId="77777777" w:rsidTr="00E839D2">
        <w:trPr>
          <w:trHeight w:val="274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1F958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2010-2014(3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CB94B0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66(1.46-1.8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80B26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348BEE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71(1.49-1.95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CFB70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087681" w:rsidRPr="00E738F7" w14:paraId="6C6488BA" w14:textId="77777777" w:rsidTr="00E839D2">
        <w:trPr>
          <w:trHeight w:val="25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ACA52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2015-20</w:t>
            </w: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2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(4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4C48DEF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53(2.07-3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9DEE0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1FC0CBD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85(2.25-3.61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5906B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087681" w:rsidRPr="00E738F7" w14:paraId="7B4BD569" w14:textId="77777777" w:rsidTr="00E839D2">
        <w:trPr>
          <w:trHeight w:val="26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DE426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54A551F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5472D1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6992DC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7D4EF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1D94ED31" w14:textId="77777777" w:rsidTr="00E839D2">
        <w:trPr>
          <w:trHeight w:val="26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472272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6F01284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A734D31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4650E2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DD5865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5459745A" w14:textId="77777777" w:rsidTr="00E839D2">
        <w:trPr>
          <w:trHeight w:val="26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5C23C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6AD46A5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8(0.8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-1.3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2018E75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49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0C3178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4(0.8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-1.33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69E3EB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736</w:t>
            </w:r>
          </w:p>
        </w:tc>
      </w:tr>
      <w:tr w:rsidR="00087681" w:rsidRPr="00E738F7" w14:paraId="0AD04C97" w14:textId="77777777" w:rsidTr="00E839D2">
        <w:trPr>
          <w:trHeight w:val="26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D1939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116C03F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6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(0.56-0.7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DA0EEC" w14:textId="77777777" w:rsidR="00087681" w:rsidRPr="00282D35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82D35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82D3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87B4C00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62(0.54-0.7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1F74CB" w14:textId="77777777" w:rsidR="00087681" w:rsidRPr="00282D35" w:rsidRDefault="00087681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82D35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82D3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087681" w:rsidRPr="00E738F7" w14:paraId="69251C44" w14:textId="77777777" w:rsidTr="00E839D2">
        <w:trPr>
          <w:trHeight w:val="26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17033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Diagnosis-to-treatment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1E31DF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1013D35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7960819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C18C0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4CA88D76" w14:textId="77777777" w:rsidTr="00E839D2">
        <w:trPr>
          <w:trHeight w:val="268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BA39FD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/>
                <w:sz w:val="13"/>
                <w:szCs w:val="13"/>
              </w:rPr>
              <w:t>≤1month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</w:tcPr>
          <w:p w14:paraId="364F7E3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AA05F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FB44DA4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137626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087681" w:rsidRPr="00E738F7" w14:paraId="75F97618" w14:textId="77777777" w:rsidTr="00E839D2">
        <w:trPr>
          <w:trHeight w:val="268"/>
          <w:jc w:val="center"/>
        </w:trPr>
        <w:tc>
          <w:tcPr>
            <w:tcW w:w="2039" w:type="dxa"/>
            <w:tcBorders>
              <w:top w:val="nil"/>
              <w:left w:val="nil"/>
            </w:tcBorders>
            <w:shd w:val="clear" w:color="auto" w:fill="auto"/>
          </w:tcPr>
          <w:p w14:paraId="7947B2DE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&gt;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1month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</w:tcPr>
          <w:p w14:paraId="4EA5E808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(0.94-1.16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DC35EA3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413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</w:tcPr>
          <w:p w14:paraId="5B1263FC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(0.9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-1.16)</w:t>
            </w:r>
          </w:p>
        </w:tc>
        <w:tc>
          <w:tcPr>
            <w:tcW w:w="758" w:type="dxa"/>
            <w:tcBorders>
              <w:top w:val="nil"/>
              <w:right w:val="nil"/>
            </w:tcBorders>
            <w:shd w:val="clear" w:color="auto" w:fill="auto"/>
          </w:tcPr>
          <w:p w14:paraId="6B92B367" w14:textId="77777777" w:rsidR="00087681" w:rsidRPr="00E738F7" w:rsidRDefault="00087681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E738F7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E738F7">
              <w:rPr>
                <w:rFonts w:ascii="Arial" w:eastAsia="宋体" w:hAnsi="Arial" w:cs="Arial"/>
                <w:sz w:val="13"/>
                <w:szCs w:val="13"/>
              </w:rPr>
              <w:t>.525</w:t>
            </w:r>
          </w:p>
        </w:tc>
      </w:tr>
    </w:tbl>
    <w:p w14:paraId="7E346456" w14:textId="77777777" w:rsidR="00087681" w:rsidRPr="001A1F45" w:rsidRDefault="00087681" w:rsidP="00087681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bookmarkStart w:id="2" w:name="_Hlk196056365"/>
      <w:bookmarkEnd w:id="1"/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a</w:t>
      </w:r>
      <w:r w:rsidRPr="00D31455">
        <w:t xml:space="preserve"> </w:t>
      </w:r>
      <w:r w:rsidRPr="00460C8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</w:t>
      </w:r>
      <w:r w:rsidRPr="00025A47">
        <w:t xml:space="preserve"> </w:t>
      </w:r>
      <w:r w:rsidRPr="00025A4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x regression analysis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f predictors affecting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verall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survival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460C8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 SPM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</w:t>
      </w:r>
      <w:r w:rsidRPr="00460C8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p</w:t>
      </w:r>
      <w:r w:rsidRPr="00460C8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atients 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3AFA2D8E" w14:textId="77777777" w:rsidR="00087681" w:rsidRPr="001A1F45" w:rsidRDefault="00087681" w:rsidP="00087681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b</w:t>
      </w:r>
      <w:r w:rsidRPr="00F36019">
        <w:t xml:space="preserve"> </w:t>
      </w:r>
      <w:r w:rsidRPr="00460C8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</w:t>
      </w:r>
      <w:r w:rsidRPr="00CC44C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Cox regression analysis of predictors affecting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verall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survival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155ADD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 SPMs patients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ex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2AB2733C" w14:textId="77777777" w:rsidR="00087681" w:rsidRPr="001A1F45" w:rsidRDefault="00087681" w:rsidP="00087681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1AFB85B0" w14:textId="77777777" w:rsidR="00087681" w:rsidRDefault="00087681" w:rsidP="00087681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d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  <w:bookmarkEnd w:id="2"/>
    </w:p>
    <w:p w14:paraId="05CE7FD5" w14:textId="77777777" w:rsidR="004C142B" w:rsidRPr="00087681" w:rsidRDefault="004C142B"/>
    <w:sectPr w:rsidR="004C142B" w:rsidRPr="00087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9BC1F" w14:textId="77777777" w:rsidR="00042DF3" w:rsidRDefault="00042DF3" w:rsidP="00087681">
      <w:r>
        <w:separator/>
      </w:r>
    </w:p>
  </w:endnote>
  <w:endnote w:type="continuationSeparator" w:id="0">
    <w:p w14:paraId="03E06583" w14:textId="77777777" w:rsidR="00042DF3" w:rsidRDefault="00042DF3" w:rsidP="00087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E8B22" w14:textId="77777777" w:rsidR="00042DF3" w:rsidRDefault="00042DF3" w:rsidP="00087681">
      <w:r>
        <w:separator/>
      </w:r>
    </w:p>
  </w:footnote>
  <w:footnote w:type="continuationSeparator" w:id="0">
    <w:p w14:paraId="46974D67" w14:textId="77777777" w:rsidR="00042DF3" w:rsidRDefault="00042DF3" w:rsidP="00087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5CB8"/>
    <w:rsid w:val="00042DF3"/>
    <w:rsid w:val="00087681"/>
    <w:rsid w:val="00095CB8"/>
    <w:rsid w:val="004C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6A33CB-EC25-44FE-A733-E572FFF4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6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6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681"/>
    <w:rPr>
      <w:sz w:val="18"/>
      <w:szCs w:val="18"/>
    </w:rPr>
  </w:style>
  <w:style w:type="table" w:styleId="a7">
    <w:name w:val="Table Grid"/>
    <w:basedOn w:val="a1"/>
    <w:uiPriority w:val="39"/>
    <w:qFormat/>
    <w:rsid w:val="0008768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6:00Z</dcterms:created>
  <dcterms:modified xsi:type="dcterms:W3CDTF">2025-04-30T02:06:00Z</dcterms:modified>
</cp:coreProperties>
</file>